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35A41F" w14:textId="4B6DA09B" w:rsidR="0039294E" w:rsidRDefault="00EB5C0E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8929B5">
        <w:rPr>
          <w:rFonts w:ascii="Times New Roman" w:hAnsi="Times New Roman" w:cs="Times New Roman"/>
          <w:b/>
        </w:rPr>
        <w:t xml:space="preserve">Table </w:t>
      </w:r>
      <w:r w:rsidR="00B46542">
        <w:rPr>
          <w:rFonts w:ascii="Times New Roman" w:hAnsi="Times New Roman" w:cs="Times New Roman"/>
          <w:b/>
        </w:rPr>
        <w:t>S</w:t>
      </w:r>
      <w:r w:rsidRPr="008929B5">
        <w:rPr>
          <w:rFonts w:ascii="Times New Roman" w:hAnsi="Times New Roman" w:cs="Times New Roman"/>
          <w:b/>
        </w:rPr>
        <w:t>1.</w:t>
      </w:r>
      <w:r w:rsidR="00C629F4" w:rsidRPr="008929B5">
        <w:rPr>
          <w:rFonts w:ascii="Times New Roman" w:hAnsi="Times New Roman" w:cs="Times New Roman"/>
          <w:b/>
        </w:rPr>
        <w:t xml:space="preserve"> PCR primers and PCR efficiency</w:t>
      </w:r>
    </w:p>
    <w:p w14:paraId="1C338F16" w14:textId="77777777" w:rsidR="008929B5" w:rsidRPr="008929B5" w:rsidRDefault="008929B5">
      <w:pPr>
        <w:rPr>
          <w:rFonts w:ascii="Times New Roman" w:hAnsi="Times New Roman" w:cs="Times New Roman"/>
          <w:b/>
        </w:rPr>
      </w:pPr>
    </w:p>
    <w:tbl>
      <w:tblPr>
        <w:tblW w:w="12840" w:type="dxa"/>
        <w:tblInd w:w="93" w:type="dxa"/>
        <w:tblLook w:val="04A0" w:firstRow="1" w:lastRow="0" w:firstColumn="1" w:lastColumn="0" w:noHBand="0" w:noVBand="1"/>
      </w:tblPr>
      <w:tblGrid>
        <w:gridCol w:w="1580"/>
        <w:gridCol w:w="1500"/>
        <w:gridCol w:w="2120"/>
        <w:gridCol w:w="5520"/>
        <w:gridCol w:w="2120"/>
      </w:tblGrid>
      <w:tr w:rsidR="00EB5C0E" w:rsidRPr="00EB5C0E" w14:paraId="0E5E839F" w14:textId="77777777" w:rsidTr="007323BF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1139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Gen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C15A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Product size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96718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Accession number</w:t>
            </w:r>
          </w:p>
        </w:tc>
        <w:tc>
          <w:tcPr>
            <w:tcW w:w="5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F5E9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Primer sequence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BE98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Efficiency</w:t>
            </w:r>
          </w:p>
        </w:tc>
      </w:tr>
      <w:tr w:rsidR="00EB5C0E" w:rsidRPr="00EB5C0E" w14:paraId="4323C5EF" w14:textId="77777777" w:rsidTr="007323BF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194B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NLRP1a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33B5F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 xml:space="preserve">108 </w:t>
            </w:r>
            <w:proofErr w:type="spellStart"/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bp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97F48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NM_001004142</w:t>
            </w:r>
          </w:p>
        </w:tc>
        <w:tc>
          <w:tcPr>
            <w:tcW w:w="5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C9D8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Forward: 5'-ATGTGGACCCAACCTTCAAA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3165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</w:tr>
      <w:tr w:rsidR="00EB5C0E" w:rsidRPr="00EB5C0E" w14:paraId="4DD70EFC" w14:textId="77777777" w:rsidTr="007323BF">
        <w:trPr>
          <w:trHeight w:val="300"/>
        </w:trPr>
        <w:tc>
          <w:tcPr>
            <w:tcW w:w="1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3E49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55E7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B6185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2D04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Reverse: 5'-GTACGTGCTCCTGGAAAGG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DC7A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107.05%</w:t>
            </w:r>
          </w:p>
        </w:tc>
      </w:tr>
      <w:tr w:rsidR="00EB5C0E" w:rsidRPr="00EB5C0E" w14:paraId="5285FBF3" w14:textId="77777777" w:rsidTr="00EB5C0E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AB25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NLRP1b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7CDD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 xml:space="preserve">116 </w:t>
            </w:r>
            <w:proofErr w:type="spellStart"/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bp</w:t>
            </w:r>
            <w:proofErr w:type="spellEnd"/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FCA2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NM_001040696</w:t>
            </w:r>
          </w:p>
        </w:tc>
        <w:tc>
          <w:tcPr>
            <w:tcW w:w="5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9E3B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Forward: 5'-CCCAGCACAAGACTCCAC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0CF0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</w:tr>
      <w:tr w:rsidR="00EB5C0E" w:rsidRPr="00EB5C0E" w14:paraId="477B806B" w14:textId="77777777" w:rsidTr="007323B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6BEC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C2F73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 xml:space="preserve">95 </w:t>
            </w:r>
            <w:proofErr w:type="spellStart"/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bp</w:t>
            </w:r>
            <w:proofErr w:type="spellEnd"/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2C36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NM_001162414</w:t>
            </w:r>
          </w:p>
        </w:tc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00DD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Reverse: 5'-CCAACCACCATGTGACTCT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F1AE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107.25%</w:t>
            </w:r>
          </w:p>
        </w:tc>
      </w:tr>
      <w:tr w:rsidR="00EB5C0E" w:rsidRPr="00EB5C0E" w14:paraId="1CB150A5" w14:textId="77777777" w:rsidTr="00EB5C0E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6B66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NLRP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22CA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 xml:space="preserve">108 </w:t>
            </w:r>
            <w:proofErr w:type="spellStart"/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bp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6716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NM_177690</w:t>
            </w:r>
          </w:p>
        </w:tc>
        <w:tc>
          <w:tcPr>
            <w:tcW w:w="5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B0AD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Forward: 5'-GACGTCCTGAGAAAGCTGG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B617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</w:tr>
      <w:tr w:rsidR="00EB5C0E" w:rsidRPr="00EB5C0E" w14:paraId="30CAD233" w14:textId="77777777" w:rsidTr="007323B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9DEF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ACB6B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A896E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3EB1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Reverse: 5'-GGTCCATTGTCAGCTTGTT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DE59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94.65</w:t>
            </w:r>
          </w:p>
        </w:tc>
      </w:tr>
      <w:tr w:rsidR="00EB5C0E" w:rsidRPr="00EB5C0E" w14:paraId="1735EA5C" w14:textId="77777777" w:rsidTr="00EB5C0E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CE82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NLRP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4537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 xml:space="preserve">101 </w:t>
            </w:r>
            <w:proofErr w:type="spellStart"/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bp</w:t>
            </w:r>
            <w:proofErr w:type="spellEnd"/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2FB7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NM_145827</w:t>
            </w:r>
          </w:p>
        </w:tc>
        <w:tc>
          <w:tcPr>
            <w:tcW w:w="5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C4610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Forward: 5'-CCTTGGACCAGGTTCAGTG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B1B3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</w:tr>
      <w:tr w:rsidR="00EB5C0E" w:rsidRPr="00EB5C0E" w14:paraId="7FD3561E" w14:textId="77777777" w:rsidTr="00EB5C0E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8618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102D1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5B2F7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798F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Reverse: 5'-AGAAGAGACCACGGCAGAA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4448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104.20%</w:t>
            </w:r>
          </w:p>
        </w:tc>
      </w:tr>
      <w:tr w:rsidR="00EB5C0E" w:rsidRPr="00EB5C0E" w14:paraId="4C0AE3A8" w14:textId="77777777" w:rsidTr="00EB5C0E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BC68A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NLRC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8FE6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 xml:space="preserve">112 </w:t>
            </w:r>
            <w:proofErr w:type="spellStart"/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bp</w:t>
            </w:r>
            <w:proofErr w:type="spellEnd"/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3662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NM_001033367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208C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Forward: 5'-GACGCTTTGACTCACCACA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779E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</w:tr>
      <w:tr w:rsidR="00EB5C0E" w:rsidRPr="00EB5C0E" w14:paraId="4A8C34F6" w14:textId="77777777" w:rsidTr="00EB5C0E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7627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D9301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6939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A412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Reverse: 5'-CGTTCAATGCAAAGAGGTC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23D3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98.50%</w:t>
            </w:r>
          </w:p>
        </w:tc>
      </w:tr>
      <w:tr w:rsidR="00EB5C0E" w:rsidRPr="00EB5C0E" w14:paraId="0E13773C" w14:textId="77777777" w:rsidTr="00EB5C0E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9D00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NLRP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0ED3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 xml:space="preserve">118 </w:t>
            </w:r>
            <w:proofErr w:type="spellStart"/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bp</w:t>
            </w:r>
            <w:proofErr w:type="spellEnd"/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7803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NM_001081389</w:t>
            </w:r>
          </w:p>
        </w:tc>
        <w:tc>
          <w:tcPr>
            <w:tcW w:w="5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5F03E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Forward: 5'-GCAGACGAGCTGCCTACTT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5C9B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</w:tr>
      <w:tr w:rsidR="00EB5C0E" w:rsidRPr="00EB5C0E" w14:paraId="08F21994" w14:textId="77777777" w:rsidTr="00EB5C0E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F2DE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EFFB8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52437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1AD0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Reverse: 5'-GCTCCTGGTAACAGCTCCT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6651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101.75%</w:t>
            </w:r>
          </w:p>
        </w:tc>
      </w:tr>
      <w:tr w:rsidR="00EB5C0E" w:rsidRPr="00EB5C0E" w14:paraId="136CBF64" w14:textId="77777777" w:rsidTr="00EB5C0E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08AC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NLRP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9A62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 xml:space="preserve">108 </w:t>
            </w:r>
            <w:proofErr w:type="spellStart"/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bp</w:t>
            </w:r>
            <w:proofErr w:type="spellEnd"/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6AA9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NM_175532</w:t>
            </w:r>
          </w:p>
        </w:tc>
        <w:tc>
          <w:tcPr>
            <w:tcW w:w="5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8CB1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Forward: 5'-GACCTTGAGATCTGGCGTT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A3E16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</w:tr>
      <w:tr w:rsidR="00EB5C0E" w:rsidRPr="00EB5C0E" w14:paraId="5ADDC85C" w14:textId="77777777" w:rsidTr="007323B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1A4C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8AD94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7C3AF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DDE6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Reverse: 5'-AGGTCATTCAAGGCCCAAA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ABC7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108%</w:t>
            </w:r>
          </w:p>
        </w:tc>
      </w:tr>
      <w:tr w:rsidR="00EB5C0E" w:rsidRPr="00EB5C0E" w14:paraId="17377898" w14:textId="77777777" w:rsidTr="007323B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4DD0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NLRP1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D69E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 xml:space="preserve">111 </w:t>
            </w:r>
            <w:proofErr w:type="spellStart"/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bp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2BC2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NM_001033431</w:t>
            </w:r>
          </w:p>
        </w:tc>
        <w:tc>
          <w:tcPr>
            <w:tcW w:w="5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B2CE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Forward: 5'-CCTCTTTGAGCCAGACGAA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5018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</w:tr>
      <w:tr w:rsidR="00EB5C0E" w:rsidRPr="00EB5C0E" w14:paraId="4F1C8DB5" w14:textId="77777777" w:rsidTr="007323B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2AD2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99EB1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9D56D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5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8A70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Reverse: 5'-GCCCAGTCCAACATCACTT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F4B5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107.30%</w:t>
            </w:r>
          </w:p>
        </w:tc>
      </w:tr>
      <w:tr w:rsidR="00EB5C0E" w:rsidRPr="00EB5C0E" w14:paraId="3872CB7F" w14:textId="77777777" w:rsidTr="007323BF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3D50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Hprt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D065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 xml:space="preserve">311 </w:t>
            </w:r>
            <w:proofErr w:type="spellStart"/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bp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A496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NM_013556</w:t>
            </w:r>
          </w:p>
        </w:tc>
        <w:tc>
          <w:tcPr>
            <w:tcW w:w="5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C590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Forward: 5'-GGGGGCTATAAGTTCTTTG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128E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</w:tr>
      <w:tr w:rsidR="00EB5C0E" w:rsidRPr="00EB5C0E" w14:paraId="0CA377DF" w14:textId="77777777" w:rsidTr="007323B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8EEB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8A7A9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4D383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2F9E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Reverse: 5'-TCCAACACTTCGAGAGGTCC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90F3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98.90%</w:t>
            </w:r>
          </w:p>
        </w:tc>
      </w:tr>
      <w:tr w:rsidR="00EB5C0E" w:rsidRPr="00EB5C0E" w14:paraId="6A2BFBF2" w14:textId="77777777" w:rsidTr="00EB5C0E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6553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UbiquitinB</w:t>
            </w:r>
            <w:proofErr w:type="spellEnd"/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0DA6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 xml:space="preserve">69 </w:t>
            </w:r>
            <w:proofErr w:type="spellStart"/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bp</w:t>
            </w:r>
            <w:proofErr w:type="spellEnd"/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73BF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NM_011664</w:t>
            </w:r>
          </w:p>
        </w:tc>
        <w:tc>
          <w:tcPr>
            <w:tcW w:w="5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2314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Forward: 5'-TGGCTATTAATTATTCGGTCTGCA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950D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</w:tr>
      <w:tr w:rsidR="00EB5C0E" w:rsidRPr="00EB5C0E" w14:paraId="3682591D" w14:textId="77777777" w:rsidTr="00EB5C0E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D6628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4CDF1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D8658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B81B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Reverse: 5'-GCAAGTGGCTAGAGTGCAGAGTA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D15B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99.70%</w:t>
            </w:r>
          </w:p>
        </w:tc>
      </w:tr>
      <w:tr w:rsidR="00EB5C0E" w:rsidRPr="00EB5C0E" w14:paraId="0EF2FCFB" w14:textId="77777777" w:rsidTr="00EB5C0E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8B32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18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D8F3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 xml:space="preserve">124 </w:t>
            </w:r>
            <w:proofErr w:type="spellStart"/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bp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CFAB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NR_003278</w:t>
            </w:r>
          </w:p>
        </w:tc>
        <w:tc>
          <w:tcPr>
            <w:tcW w:w="5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DAD2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Forward: 5'-GCAATTATTCCCCATGAAC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5BF8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</w:tr>
      <w:tr w:rsidR="00EB5C0E" w:rsidRPr="00EB5C0E" w14:paraId="0C5D2455" w14:textId="77777777" w:rsidTr="007323B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F264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AB90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C86DC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 </w:t>
            </w:r>
          </w:p>
        </w:tc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6DB4" w14:textId="77777777" w:rsidR="00EB5C0E" w:rsidRPr="00EB5C0E" w:rsidRDefault="00EB5C0E" w:rsidP="00EB5C0E">
            <w:pPr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Reverse: 5'-AGGGCCTCACTAAACCATCC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6CAD" w14:textId="77777777" w:rsidR="00EB5C0E" w:rsidRPr="00EB5C0E" w:rsidRDefault="00EB5C0E" w:rsidP="00EB5C0E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EB5C0E">
              <w:rPr>
                <w:rFonts w:ascii="Times New Roman" w:eastAsia="Times New Roman" w:hAnsi="Times New Roman" w:cs="Times New Roman"/>
                <w:lang w:val="en-US" w:eastAsia="en-US"/>
              </w:rPr>
              <w:t>107.37%</w:t>
            </w:r>
          </w:p>
        </w:tc>
      </w:tr>
    </w:tbl>
    <w:p w14:paraId="6C47918A" w14:textId="77777777" w:rsidR="00EB5C0E" w:rsidRPr="00EB5C0E" w:rsidRDefault="00EB5C0E">
      <w:pPr>
        <w:rPr>
          <w:rFonts w:ascii="Times New Roman" w:hAnsi="Times New Roman" w:cs="Times New Roman"/>
        </w:rPr>
      </w:pPr>
    </w:p>
    <w:sectPr w:rsidR="00EB5C0E" w:rsidRPr="00EB5C0E" w:rsidSect="00EB5C0E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C0E"/>
    <w:rsid w:val="0039294E"/>
    <w:rsid w:val="007323BF"/>
    <w:rsid w:val="00746D25"/>
    <w:rsid w:val="008929B5"/>
    <w:rsid w:val="00B46542"/>
    <w:rsid w:val="00C4523D"/>
    <w:rsid w:val="00C629F4"/>
    <w:rsid w:val="00EB5C0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E0074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29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9F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29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9F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1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1</Characters>
  <Application>Microsoft Macintosh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HI</dc:creator>
  <cp:keywords/>
  <dc:description/>
  <cp:lastModifiedBy>WEHI</cp:lastModifiedBy>
  <cp:revision>2</cp:revision>
  <dcterms:created xsi:type="dcterms:W3CDTF">2014-02-14T01:26:00Z</dcterms:created>
  <dcterms:modified xsi:type="dcterms:W3CDTF">2014-02-14T01:26:00Z</dcterms:modified>
</cp:coreProperties>
</file>